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499C0" w14:textId="064F1D5A" w:rsidR="007B5146" w:rsidRDefault="007B5146">
      <w:r w:rsidRPr="005B022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5B022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Expanded </w:t>
      </w:r>
      <w:r w:rsidRPr="005B0223">
        <w:rPr>
          <w:rFonts w:ascii="Times New Roman" w:hAnsi="Times New Roman" w:cs="Times New Roman"/>
          <w:b/>
        </w:rPr>
        <w:t xml:space="preserve">Pediatric </w:t>
      </w:r>
      <w:r>
        <w:rPr>
          <w:rFonts w:ascii="Times New Roman" w:hAnsi="Times New Roman" w:cs="Times New Roman"/>
          <w:b/>
        </w:rPr>
        <w:t>Complete Blood Counts</w:t>
      </w:r>
      <w:r w:rsidRPr="005B022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nd </w:t>
      </w:r>
      <w:r w:rsidRPr="005B0223">
        <w:rPr>
          <w:rFonts w:ascii="Times New Roman" w:hAnsi="Times New Roman" w:cs="Times New Roman"/>
          <w:b/>
        </w:rPr>
        <w:t>Serum Chemistry</w:t>
      </w:r>
    </w:p>
    <w:tbl>
      <w:tblPr>
        <w:tblW w:w="10728" w:type="dxa"/>
        <w:tblInd w:w="-108" w:type="dxa"/>
        <w:tblLook w:val="04A0" w:firstRow="1" w:lastRow="0" w:firstColumn="1" w:lastColumn="0" w:noHBand="0" w:noVBand="1"/>
      </w:tblPr>
      <w:tblGrid>
        <w:gridCol w:w="1300"/>
        <w:gridCol w:w="1148"/>
        <w:gridCol w:w="990"/>
        <w:gridCol w:w="990"/>
        <w:gridCol w:w="1170"/>
        <w:gridCol w:w="1170"/>
        <w:gridCol w:w="1350"/>
        <w:gridCol w:w="1350"/>
        <w:gridCol w:w="1260"/>
      </w:tblGrid>
      <w:tr w:rsidR="007B5146" w:rsidRPr="007B5146" w14:paraId="081FEC9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728" w14:textId="77777777" w:rsidR="007B5146" w:rsidRPr="007B5146" w:rsidRDefault="007B5146" w:rsidP="002738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DB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A43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61A6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BEB0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3912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5590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815D1D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Number of Samples</w:t>
            </w:r>
          </w:p>
        </w:tc>
      </w:tr>
      <w:tr w:rsidR="007B5146" w:rsidRPr="007B5146" w14:paraId="5894CD7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1B4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0B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6784A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58B2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D2AA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Lo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F5A8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pp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3C471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ed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805E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Range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BB03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</w:tr>
      <w:tr w:rsidR="007B5146" w:rsidRPr="007B5146" w14:paraId="2925C76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FC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% Neutrophi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65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99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EB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D6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6D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51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DD1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18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4802C1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7A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C7F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2F3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91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D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36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3A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3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.7 - 8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B3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7698E33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11A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FC1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A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25D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4B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AB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4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5E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7 - 8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1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093286A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7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ED7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52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9D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96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65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20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E22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7 - 7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431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396DDD6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89B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A15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21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33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FC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038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3BD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6D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3 - 7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691A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7522AEB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5D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% Lymphocyte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96E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2A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1EB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403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EF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85C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A4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7F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2A40CE8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58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D9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16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AE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648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93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A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D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.8 - 8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970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214ED04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CDB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841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AD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32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C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5A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9C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C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8 - 8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671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7BF8C770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F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DE8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3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1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D3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FFD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BC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13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4.6 - 8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EB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280604A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1CD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FFA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63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BA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A3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77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CB8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04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8.5 - 8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E8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2917361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7A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% Monocyte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9E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01B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0D7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B3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715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6B8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C8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65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7B6CCDA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92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A28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915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C72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BEC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8F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6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E91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 -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B7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30D43EA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6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F5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E0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1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CDD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32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05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E5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 -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C5C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0CA2178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A4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1C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6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4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E9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6F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0A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A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 - 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99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17CA127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317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B49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614C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86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75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D7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24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8A3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3 - 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572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33A04D3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C6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% Eosinophi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0D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E4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03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9C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EB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FE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89D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C2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0176A2C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A2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E3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AC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4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C2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7FD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0E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57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 -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D3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72F2E51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D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FB0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D50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7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52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9D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137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AD4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1A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5CD95AD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8E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DB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6A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9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26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F7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11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3D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 - 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8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5503E54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DF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E31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AC0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EE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E8E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4C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FD38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A03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7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C8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38AEAE6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75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% Basophil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53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617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88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F62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EE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8BF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93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74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691979D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F8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82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94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88C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FE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2A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6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86E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 - 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71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4A85FD5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9DC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92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EC6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1A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E3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2A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D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D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6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2F526CA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5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0E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4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A06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B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1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38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80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 - 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E61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0E6A603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25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706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0AF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45E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9F6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651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122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14B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F46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6E66D343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20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# Neutrophils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197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04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32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353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10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08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6F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4DEDA96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9E8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41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61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19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8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C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1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3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1 - 1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12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0BFF72F1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0C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EBB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43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4F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CB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4E2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29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29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8 - 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4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7B15BDC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3A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5C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5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33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49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8D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E6F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B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1 - 1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F4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75AD336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83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A17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AF9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F7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64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C7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27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DE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1 - 8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F5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059F9285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DF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# Lymphocytes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68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7AD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C4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3E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A3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94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28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586D4C7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CE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62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FE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D65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1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5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0B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2D1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21 - 1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B2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51CA933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B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E2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ED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1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5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F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E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6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1 - 1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BB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3843AD7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1E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7C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33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6FF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7C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39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F41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0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7 - 5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8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65EC641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C32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C01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A45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9F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BDA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4F8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5C1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BAF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51 - 9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83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14414C3A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7C1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# Monocytes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E2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ED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AE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958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6C4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2E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1F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0248E3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01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8D4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B7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D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8A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F1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5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6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5 - 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C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1EAEA7C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9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59A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59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16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86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C4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3F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6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6 - 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B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5C0E812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0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4F7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F1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BF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7E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F5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E4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20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5 - 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4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43A9CBD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D2F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3C1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7A4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BE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E9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DDF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6B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2FD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3 - 0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8F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23AD40B9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13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# Eosinophils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F6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CA6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F4E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4F6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F3D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66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D5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77EFEE45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9F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05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B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6E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9AE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997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F0A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E8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 - 4.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8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086C616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5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EB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2B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3B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65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E9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77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30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4.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DB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0880460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A3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15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982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9C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B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2B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0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D6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1 -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F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45DCECB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58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646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E2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E1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BA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33F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3D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FB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7E9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133C3AA8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F4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# Basophils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33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5BC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A96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97A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C7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33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10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2A87AB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09F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EE6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6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97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AB1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90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7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BB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 - 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4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4845A08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12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75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B9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57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76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C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24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7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AF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7F2CDDF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B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2F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D1C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5E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F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8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07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B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1 - 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B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1D5626A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714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5FC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049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467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B6A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C41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9D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1C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 - 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CA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57811E25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5B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WBC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1D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849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03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8C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E5F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65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6F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78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50E090B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74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A7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838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FD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0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5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C0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3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73 - 29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51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3919574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B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34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D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76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A5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B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E0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1D0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73 - 29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F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5EC32DB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1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630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D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1D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50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40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95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F0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74 - 14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F8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278964E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10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FAC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02D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76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78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979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F83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00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41 - 13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E7F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2974BA8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6B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RBC (x10e6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EE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8C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32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29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11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BA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392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3A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44EAAB9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E7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E0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FA6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0A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5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C8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58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F66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58 - 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02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55C239C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09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BC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62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2A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D5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02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9E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9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58 - 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4BA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6E32A2B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2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39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0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05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48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32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F91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6F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88 - 6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A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22A9858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53D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A8C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E66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17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A23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88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8D0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0ED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1 - 6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A6F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1141F8D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04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Hemoglobin (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EC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41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553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A7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936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08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FF0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EDD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84D5B2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743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A6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F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964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1F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825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A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92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3 - 1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12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510BB89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9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85A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F9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AB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F9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D55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10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BB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3 - 1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D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725E2DE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3D3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38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26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3D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88D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ED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6F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FC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7 - 1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C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61C53AD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D5B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51D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20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E5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9DB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AA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EAF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5EC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9 - 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9A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4132A40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1B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Hematocrit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37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EE4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03C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9D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3F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E3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02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62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2B55710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06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EF0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9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49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0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D8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7F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D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4.1 - 5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7F1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36A20CD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98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80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C7C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0E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BA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3B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B9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EB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4.1 - 5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95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4C8B386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8C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D6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2A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2E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59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9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15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4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4.2 - 4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87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1CC61FC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FCA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14D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864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29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E1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90F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24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DC1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4.2 - 5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E0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442039C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09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CV (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f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65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B0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C1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998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D71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6C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56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074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B08FF8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BB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65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B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B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5D9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5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FE5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D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9.8 - 8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D8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7393999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0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4D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9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4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2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C9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5B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2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.8 - 8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B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10D267A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F4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6A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40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BC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3E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59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E6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F1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1.9 - 7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7D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0E70FF8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8F1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574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E9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DC0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18A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120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F33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30F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6.9 - 9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58E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61033A5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EF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CH (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pg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4A6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2F7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74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CF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47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C5F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2AD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D9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5D43202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D2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CC5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46C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E8D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AE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50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4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D2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4 - 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D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166C839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515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FA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15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8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FDC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A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3B5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5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4 - 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5B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4CB5398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4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97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5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99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C2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34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5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17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9.6 -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7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5295E2F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63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E63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67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E6D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CFF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3F9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96E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2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F49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1.2 - 2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571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61310BE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884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CHC (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DC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8D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45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C0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2F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A0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C3C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CD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78E7E9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DC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0A3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60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F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69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FA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5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45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5.2 - 3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5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7A3F42A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F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18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5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6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F3A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6F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5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25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5.2 - 3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6F8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485AD94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4D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93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9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833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BC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84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8BB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A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0.2 - 3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A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131B246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171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CF6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395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DC6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CC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B1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CF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0F1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0.1 - 3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0E3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18D3D390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35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lastRenderedPageBreak/>
              <w:t>RDW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26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10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4D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19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D13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17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7F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5F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4D1923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BF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AB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12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46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A2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08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60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D1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.7 - 3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0D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3</w:t>
            </w:r>
          </w:p>
        </w:tc>
      </w:tr>
      <w:tr w:rsidR="007B5146" w:rsidRPr="007B5146" w14:paraId="67966811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91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84F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3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986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1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C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56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60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7 - 3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20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5</w:t>
            </w:r>
          </w:p>
        </w:tc>
      </w:tr>
      <w:tr w:rsidR="007B5146" w:rsidRPr="007B5146" w14:paraId="2416E59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D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CA2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D8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67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7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1D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322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4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 - 1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6C6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7A88B0E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7A3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72B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C5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E0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D9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22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06A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5F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5 - 1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7CC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4D56513A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4A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Platelets  (x10e3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u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EB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53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354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B64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531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4B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30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63B6FC5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028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4F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44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8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97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9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5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08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0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3C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6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BF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2-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D7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4</w:t>
            </w:r>
          </w:p>
        </w:tc>
      </w:tr>
      <w:tr w:rsidR="007B5146" w:rsidRPr="007B5146" w14:paraId="74C3E5D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C6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E1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A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EF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899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6C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4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D9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9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43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2-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79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</w:tr>
      <w:tr w:rsidR="007B5146" w:rsidRPr="007B5146" w14:paraId="0208405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6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868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A5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0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C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5F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7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D5C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A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3E6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36-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AC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</w:t>
            </w:r>
          </w:p>
        </w:tc>
      </w:tr>
      <w:tr w:rsidR="007B5146" w:rsidRPr="007B5146" w14:paraId="4E4229F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4ED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F33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21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7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DA8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33D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FE9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9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FE1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6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69A8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27-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6B7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2</w:t>
            </w:r>
          </w:p>
        </w:tc>
      </w:tr>
      <w:tr w:rsidR="007B5146" w:rsidRPr="007B5146" w14:paraId="0B8CEC2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D1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PV (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fL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97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07E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05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3D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F35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01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66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FB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0FEC2C1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841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E3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C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D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A2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5E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D4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F5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.8 - 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DB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3</w:t>
            </w:r>
          </w:p>
        </w:tc>
      </w:tr>
      <w:tr w:rsidR="007B5146" w:rsidRPr="007B5146" w14:paraId="318638D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B7D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72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73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82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1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EDF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FB2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8D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8 - 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2AD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4</w:t>
            </w:r>
          </w:p>
        </w:tc>
      </w:tr>
      <w:tr w:rsidR="007B5146" w:rsidRPr="007B5146" w14:paraId="77CE3BA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AB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35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FD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F9E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9F4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65D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8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0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1 - 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3BE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</w:t>
            </w:r>
          </w:p>
        </w:tc>
      </w:tr>
      <w:tr w:rsidR="007B5146" w:rsidRPr="007B5146" w14:paraId="7F1F82B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3F9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9B6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22F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58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3BA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2B4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784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C65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 - 14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825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5</w:t>
            </w:r>
          </w:p>
        </w:tc>
      </w:tr>
      <w:tr w:rsidR="007B5146" w:rsidRPr="007B5146" w14:paraId="06011D6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13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Sodium (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Eq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1B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30C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54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35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82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62F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B0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621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0A25C2B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E8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0D8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02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23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B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F55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09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0A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5 - 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5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29C6B93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D50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EC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D5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A06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BE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8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27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F6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5 - 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1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62ED919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9E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28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DD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4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E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45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DF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57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 - 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E6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26FB5DB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AA8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878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56B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141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374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D66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329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DC2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0 - 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32A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26A53FF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92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Potassium (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Eq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EF1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8C9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FE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791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CAC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7F6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66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C5D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5BA5F94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08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1B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35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09A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2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5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8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D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.2 - 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1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328BD8B5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D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00C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AE3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C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FE2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48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0D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EC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2 - 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3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32F88A4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51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70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6C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6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38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8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1F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FA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4 - 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41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7A5DB3A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78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E47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07F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75C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8A0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A2A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FF2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E88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1 - 8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BAB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5AE1ED8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8E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Chloride (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mEq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/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54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6A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27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62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F40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63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73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58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7B1B28D1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820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178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0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4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75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70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A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8FC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8 - 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5E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7CA3194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49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3F4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1C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1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9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1D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DC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04F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8 - 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B2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673082F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14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4E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B5E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F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5E8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0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A3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A3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9 - 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0F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5AD1911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09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C62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AB2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8B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4A2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99D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18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7FE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4 - 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1F7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639EA848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58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Total Protein (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A87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F9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DE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6B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42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46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35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629022A0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C44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7D6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F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514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66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1C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6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5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8 - 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2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5</w:t>
            </w:r>
          </w:p>
        </w:tc>
      </w:tr>
      <w:tr w:rsidR="007B5146" w:rsidRPr="007B5146" w14:paraId="6192AF5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8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CD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F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50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0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71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4A8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8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8 - 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D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2</w:t>
            </w:r>
          </w:p>
        </w:tc>
      </w:tr>
      <w:tr w:rsidR="007B5146" w:rsidRPr="007B5146" w14:paraId="329A37C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1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60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69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5A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1A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6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1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2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4 - 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45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27A0406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529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6D2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466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DF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4BB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A16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85C1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A0F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7 - 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360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3416F3A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A9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bumin (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CF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399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C51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4F7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39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9D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F0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18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0405DC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52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D8E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D2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01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B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F8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5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8A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9 - 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5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34E036F5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A1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F40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29F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4F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8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F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68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2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9 - 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4C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1877C3A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1C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5D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5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42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7A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AE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58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2E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4 - 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DC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64CD2805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5A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F0DD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BF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AB6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459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534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A4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925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7 - 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A2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38DFDEC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3F8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Globulin (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67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35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FC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40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C0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D6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A0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38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4256502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7CD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2A4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93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9D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2C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EF2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859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E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6 - 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A4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5</w:t>
            </w:r>
          </w:p>
        </w:tc>
      </w:tr>
      <w:tr w:rsidR="007B5146" w:rsidRPr="007B5146" w14:paraId="4B5E81C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E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E5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3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C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CD5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32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13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31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 - 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CF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2</w:t>
            </w:r>
          </w:p>
        </w:tc>
      </w:tr>
      <w:tr w:rsidR="007B5146" w:rsidRPr="007B5146" w14:paraId="343B48F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C56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70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E2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5C4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6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2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8E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C11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8 - 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C0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4165315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E75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5E0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FF1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5A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63A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CA4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C4E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E9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 - 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122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3998FBA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2F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/G Ratio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27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AF8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786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68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FE2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DC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7C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E3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7742E61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684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E08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7F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4A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661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DB1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36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BC3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9 - 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AB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5</w:t>
            </w:r>
          </w:p>
        </w:tc>
      </w:tr>
      <w:tr w:rsidR="007B5146" w:rsidRPr="007B5146" w14:paraId="663B090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48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37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BB3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4F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0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BC8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44E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63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9 - 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99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2</w:t>
            </w:r>
          </w:p>
        </w:tc>
      </w:tr>
      <w:tr w:rsidR="007B5146" w:rsidRPr="007B5146" w14:paraId="5C911C0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5D1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A8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34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1F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65A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A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B9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18D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4 - 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D2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3DAA793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4EB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032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4FC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5AB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FAC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556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B0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B08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 - 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69F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566718E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CF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Calcium (m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5E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CB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186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0A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C7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3E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16D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33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424A868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87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C7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6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D4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9D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2B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052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5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.4 - 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30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2</w:t>
            </w:r>
          </w:p>
        </w:tc>
      </w:tr>
      <w:tr w:rsidR="007B5146" w:rsidRPr="007B5146" w14:paraId="1967845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F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E05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73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F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FC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8F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6E3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C4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1 - 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9D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9</w:t>
            </w:r>
          </w:p>
        </w:tc>
      </w:tr>
      <w:tr w:rsidR="007B5146" w:rsidRPr="007B5146" w14:paraId="1030827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859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558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9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80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365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41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19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8D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.4 - 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8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1E3F5C3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DF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DF5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EFF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84A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2E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8959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27B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15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 - 1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E6E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</w:tr>
      <w:tr w:rsidR="007B5146" w:rsidRPr="007B5146" w14:paraId="33CF4CDC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B9C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Total Bilirubin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DA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EDA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BC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41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B0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61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8C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2301A98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5A5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250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04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93E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B5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5C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C84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87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04 - 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62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4</w:t>
            </w:r>
          </w:p>
        </w:tc>
      </w:tr>
      <w:tr w:rsidR="007B5146" w:rsidRPr="007B5146" w14:paraId="0EF93947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CA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31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4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ED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91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9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54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E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 - 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2A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1</w:t>
            </w:r>
          </w:p>
        </w:tc>
      </w:tr>
      <w:tr w:rsidR="007B5146" w:rsidRPr="007B5146" w14:paraId="420C13D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15A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01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10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088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56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B5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3C7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911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 - 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4D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0083A22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CE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5CE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F32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5A6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6B4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43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F03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13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2 - 0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B64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</w:tr>
      <w:tr w:rsidR="007B5146" w:rsidRPr="007B5146" w14:paraId="1B96EEE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25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BUN (m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9F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A7B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52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36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E74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89B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DA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C1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2725CC5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6B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F6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6D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822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0F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3B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17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BC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 - 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D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63A93375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C8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37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AA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C2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C3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366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CC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C83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 - 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1E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02BEA8B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4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7D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776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3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C3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79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9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FF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 - 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B79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20AC54E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64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11E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B6ED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FB5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B6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F6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D1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7D34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 - 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1FC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11F7FF0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72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Glucose (m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259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5F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A1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20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44B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257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CE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7DF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04B723B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FC3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9E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AF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C3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E4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96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E8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B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 - 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30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2AAD605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E1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FBB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D4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5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5F5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461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CF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59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 - 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F4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5EC7F7E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9D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468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D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E9A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D4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5D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E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FC7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 - 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4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742E449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549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99E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92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99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E45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54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F2A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F7E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4 - 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91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733DB74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99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Creatinine (m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D3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FF1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12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272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F98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01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14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EE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533746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74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B7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CA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77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1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F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119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10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0.18 - 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C7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17ADAA3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20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62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79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E7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35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B21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1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C3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1 - 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C7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01AE01B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465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3B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E9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20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33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E56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5C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E1F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8 - 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D5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2564AE20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E14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616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187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2B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D03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B4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187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857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12 - 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40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236319F6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5E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Phosphorus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16B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D1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875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DFF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963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93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07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25933BD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AA5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996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CE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50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60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6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3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EE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.8 - 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700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3</w:t>
            </w:r>
          </w:p>
        </w:tc>
      </w:tr>
      <w:tr w:rsidR="007B5146" w:rsidRPr="007B5146" w14:paraId="5D948C7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1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86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B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17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7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ACD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7A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9A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.8 - 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C4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0</w:t>
            </w:r>
          </w:p>
        </w:tc>
      </w:tr>
      <w:tr w:rsidR="007B5146" w:rsidRPr="007B5146" w14:paraId="54F89A03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7BF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D5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A1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9F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5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89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A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C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5 - 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B1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130B1A5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4F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256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7F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F3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34E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049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2FC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BDF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.7 - 1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4F1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</w:tr>
      <w:tr w:rsidR="007B5146" w:rsidRPr="007B5146" w14:paraId="2B3B1C5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840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Iron (ug/d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18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0F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501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8A6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C0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0A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5D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3E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852728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68D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9FC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4EF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5AB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FF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C4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2A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9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2 - 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F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4</w:t>
            </w:r>
          </w:p>
        </w:tc>
      </w:tr>
      <w:tr w:rsidR="007B5146" w:rsidRPr="007B5146" w14:paraId="34E2773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EE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85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B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D7F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394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4E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7E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30A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 - 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8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1</w:t>
            </w:r>
          </w:p>
        </w:tc>
      </w:tr>
      <w:tr w:rsidR="007B5146" w:rsidRPr="007B5146" w14:paraId="2FBFC3F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7D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7CD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32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4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A6E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E7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46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7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1 - 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67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718A6EE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B56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DB6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0ED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894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38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E3E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EA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877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6 - 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77B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3457ACC4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84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kaline Phosphatase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F2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05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BD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AE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A34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C0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6B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96BFE06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3F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62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827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E9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9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D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2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D3B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70 - 1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EA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4</w:t>
            </w:r>
          </w:p>
        </w:tc>
      </w:tr>
      <w:tr w:rsidR="007B5146" w:rsidRPr="007B5146" w14:paraId="4F4645B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AD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2C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61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3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E1C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29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7B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14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70 - 1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5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1</w:t>
            </w:r>
          </w:p>
        </w:tc>
      </w:tr>
      <w:tr w:rsidR="007B5146" w:rsidRPr="007B5146" w14:paraId="1767C11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02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761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91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39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2C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3EF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E6F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6E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7 - 1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08B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196DAAE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F4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C51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F06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488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84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994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BA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DA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81 - 1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965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</w:tr>
      <w:tr w:rsidR="007B5146" w:rsidRPr="007B5146" w14:paraId="667D85A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F2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ST (U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BB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04E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BE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B7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42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11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19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33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DBE2420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75F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D9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1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7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B52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7B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2B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37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3 - 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76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772343FA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A69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7C7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9D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FD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98D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F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D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4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6 - 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9B3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3294010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41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AA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F4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57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63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23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DE0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B0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3 - 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4B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79A69DD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6A9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5AB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882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3B2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3D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AA9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2BF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472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0 - 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61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55C1F55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DED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T (U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59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CF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2E4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B0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A3D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08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8667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71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1CD3E850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0B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A8B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65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A9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05A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D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C6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752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 - 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9CF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4C70355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FA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4B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09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B2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E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A8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716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CF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 - 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E3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513035B4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E1C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447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961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23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B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B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D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97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 - 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3B3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5A3CB98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0A1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DE9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26F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6D6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FD0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BB4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9D3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BBA8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7 - 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80B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08307D4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69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LDH (U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A3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4F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87CB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5C4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C7F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79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E2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B0B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0F5D163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DEF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3B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B3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82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D74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24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86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583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34 - 3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EB1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3</w:t>
            </w:r>
          </w:p>
        </w:tc>
      </w:tr>
      <w:tr w:rsidR="007B5146" w:rsidRPr="007B5146" w14:paraId="1BE69FD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FF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927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0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C26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64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65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BA6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03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96 - 3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7A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1</w:t>
            </w:r>
          </w:p>
        </w:tc>
      </w:tr>
      <w:tr w:rsidR="007B5146" w:rsidRPr="007B5146" w14:paraId="1628353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6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C19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B81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26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A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2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6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B2E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4 - 2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4D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2</w:t>
            </w:r>
          </w:p>
        </w:tc>
      </w:tr>
      <w:tr w:rsidR="007B5146" w:rsidRPr="007B5146" w14:paraId="7AD22F9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160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5B6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C1A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17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8ED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522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9AC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DB7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8 - 26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60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798FA8E0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38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Cholesterol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DC1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9D6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24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4F7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B8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7A9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6C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5C74D32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5F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66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6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04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20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0E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22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8D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71 - 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86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4</w:t>
            </w:r>
          </w:p>
        </w:tc>
      </w:tr>
      <w:tr w:rsidR="007B5146" w:rsidRPr="007B5146" w14:paraId="556F4C8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96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1A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E9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51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E29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6B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BF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59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71 - 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7A8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1</w:t>
            </w:r>
          </w:p>
        </w:tc>
      </w:tr>
      <w:tr w:rsidR="007B5146" w:rsidRPr="007B5146" w14:paraId="076E6DD9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B5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74AD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0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698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4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0D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72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DCA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0 - 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F7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19C55DFE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E15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B9B2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BB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158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022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AD1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4A0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476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8 - 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27D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4ACDBDB1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88E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BUN/</w:t>
            </w:r>
            <w:proofErr w:type="spellStart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Creat</w:t>
            </w:r>
            <w:proofErr w:type="spellEnd"/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 xml:space="preserve"> Ratio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AAA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A5B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FF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5AC9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9FFE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E5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58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45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BBCF04B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D72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8B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68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704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3E1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AEF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96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4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76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6.7 - 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12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6</w:t>
            </w:r>
          </w:p>
        </w:tc>
      </w:tr>
      <w:tr w:rsidR="007B5146" w:rsidRPr="007B5146" w14:paraId="77D30EA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46A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A97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1FC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DE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55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4F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8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49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.7 - 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3A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3</w:t>
            </w:r>
          </w:p>
        </w:tc>
      </w:tr>
      <w:tr w:rsidR="007B5146" w:rsidRPr="007B5146" w14:paraId="24D1AFE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8E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CB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29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50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0B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1E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CF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5E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1.7 - 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5D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50FD60F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E7F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086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466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D80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7E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505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CD5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C9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6.7 - 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D5688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9</w:t>
            </w:r>
          </w:p>
        </w:tc>
      </w:tr>
      <w:tr w:rsidR="007B5146" w:rsidRPr="007B5146" w14:paraId="03A6267C" w14:textId="77777777" w:rsidTr="007B5146">
        <w:trPr>
          <w:trHeight w:val="320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E17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Triglycerides (mg/d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3DC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023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095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AA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D5A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57C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568D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7BBCA8D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C8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958C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6A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14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80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48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6C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9A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5 - 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B9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3</w:t>
            </w:r>
          </w:p>
        </w:tc>
      </w:tr>
      <w:tr w:rsidR="007B5146" w:rsidRPr="007B5146" w14:paraId="32DFE06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BF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278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34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B6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DC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96F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1B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A3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5 - 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A4C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0</w:t>
            </w:r>
          </w:p>
        </w:tc>
      </w:tr>
      <w:tr w:rsidR="007B5146" w:rsidRPr="007B5146" w14:paraId="62EFCB3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56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5B4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DFB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A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C5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E3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C52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99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9 - 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9877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3</w:t>
            </w:r>
          </w:p>
        </w:tc>
      </w:tr>
      <w:tr w:rsidR="007B5146" w:rsidRPr="007B5146" w14:paraId="4371D0EF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31F5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64A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438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3D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DF7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FF8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687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59F4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 - 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B79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</w:tr>
      <w:tr w:rsidR="007B5146" w:rsidRPr="007B5146" w14:paraId="072F0F8C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4EF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GGT (U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BB6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95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2B16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C248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57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8D4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4D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020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146" w:rsidRPr="007B5146" w14:paraId="3DC36D88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21F" w14:textId="77777777" w:rsidR="007B5146" w:rsidRPr="007B5146" w:rsidRDefault="007B5146" w:rsidP="002738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4F3" w14:textId="77777777" w:rsidR="007B5146" w:rsidRPr="007B5146" w:rsidRDefault="007B5146" w:rsidP="002738BE">
            <w:pPr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All Colon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EE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F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929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4B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C1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2C20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29 - 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E6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  <w:t>173</w:t>
            </w:r>
          </w:p>
        </w:tc>
      </w:tr>
      <w:tr w:rsidR="007B5146" w:rsidRPr="007B5146" w14:paraId="4E3F657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D6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8E00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M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CA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0AF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7A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0BC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6D5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1F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9 - 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B0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21</w:t>
            </w:r>
          </w:p>
        </w:tc>
      </w:tr>
      <w:tr w:rsidR="007B5146" w:rsidRPr="007B5146" w14:paraId="6FF13D4D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D79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ED5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Colony N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F3A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9B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556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034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46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6D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4 - 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3801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52</w:t>
            </w:r>
          </w:p>
        </w:tc>
      </w:tr>
      <w:tr w:rsidR="007B5146" w:rsidRPr="007B5146" w14:paraId="0797C8A2" w14:textId="77777777" w:rsidTr="007B51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A2F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B308" w14:textId="77777777" w:rsidR="007B5146" w:rsidRPr="007B5146" w:rsidRDefault="007B5146" w:rsidP="002738BE">
            <w:pPr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Research N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FBB2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A193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49EF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453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392E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9BDD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47 - 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3465" w14:textId="77777777" w:rsidR="007B5146" w:rsidRPr="007B5146" w:rsidRDefault="007B5146" w:rsidP="002738BE">
            <w:pPr>
              <w:jc w:val="center"/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</w:pPr>
            <w:r w:rsidRPr="007B5146">
              <w:rPr>
                <w:rFonts w:ascii="Calibri" w:eastAsia="Times New Roman" w:hAnsi="Calibri" w:cs="Calibri"/>
                <w:color w:val="0D0D0D"/>
                <w:sz w:val="16"/>
                <w:szCs w:val="16"/>
              </w:rPr>
              <w:t>138</w:t>
            </w:r>
          </w:p>
        </w:tc>
      </w:tr>
    </w:tbl>
    <w:p w14:paraId="0C3B0544" w14:textId="77777777" w:rsidR="007B5146" w:rsidRDefault="007B5146"/>
    <w:sectPr w:rsidR="007B5146" w:rsidSect="007B51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46"/>
    <w:rsid w:val="00023E7C"/>
    <w:rsid w:val="000374AC"/>
    <w:rsid w:val="00061BA6"/>
    <w:rsid w:val="00084471"/>
    <w:rsid w:val="000E1136"/>
    <w:rsid w:val="000E5C82"/>
    <w:rsid w:val="001313BA"/>
    <w:rsid w:val="00133876"/>
    <w:rsid w:val="00150EDB"/>
    <w:rsid w:val="00163AEA"/>
    <w:rsid w:val="001662C0"/>
    <w:rsid w:val="001838DC"/>
    <w:rsid w:val="00186AE9"/>
    <w:rsid w:val="001A2733"/>
    <w:rsid w:val="001F4517"/>
    <w:rsid w:val="00211FA2"/>
    <w:rsid w:val="0021315F"/>
    <w:rsid w:val="002336B9"/>
    <w:rsid w:val="00250770"/>
    <w:rsid w:val="00264795"/>
    <w:rsid w:val="00273C66"/>
    <w:rsid w:val="0027765B"/>
    <w:rsid w:val="002D40B2"/>
    <w:rsid w:val="002E5693"/>
    <w:rsid w:val="002F1694"/>
    <w:rsid w:val="00354370"/>
    <w:rsid w:val="00355C0B"/>
    <w:rsid w:val="00387D97"/>
    <w:rsid w:val="003A0FA4"/>
    <w:rsid w:val="003B65A6"/>
    <w:rsid w:val="003C2995"/>
    <w:rsid w:val="003D2B2B"/>
    <w:rsid w:val="003F5D90"/>
    <w:rsid w:val="00427E83"/>
    <w:rsid w:val="0043501C"/>
    <w:rsid w:val="00481548"/>
    <w:rsid w:val="0048488A"/>
    <w:rsid w:val="004E1B4B"/>
    <w:rsid w:val="004E59B3"/>
    <w:rsid w:val="00507389"/>
    <w:rsid w:val="00522BB2"/>
    <w:rsid w:val="0053153D"/>
    <w:rsid w:val="00531FCD"/>
    <w:rsid w:val="00562D19"/>
    <w:rsid w:val="00596392"/>
    <w:rsid w:val="005D7BCB"/>
    <w:rsid w:val="005F3BA5"/>
    <w:rsid w:val="00602D3F"/>
    <w:rsid w:val="00616CFD"/>
    <w:rsid w:val="00624DB1"/>
    <w:rsid w:val="00635437"/>
    <w:rsid w:val="006661F0"/>
    <w:rsid w:val="006C2072"/>
    <w:rsid w:val="00710924"/>
    <w:rsid w:val="0071235E"/>
    <w:rsid w:val="00724935"/>
    <w:rsid w:val="00727DA0"/>
    <w:rsid w:val="007342F0"/>
    <w:rsid w:val="00790917"/>
    <w:rsid w:val="007A184D"/>
    <w:rsid w:val="007A3A75"/>
    <w:rsid w:val="007B5146"/>
    <w:rsid w:val="007C6475"/>
    <w:rsid w:val="007E7C05"/>
    <w:rsid w:val="007F2B08"/>
    <w:rsid w:val="00812A9C"/>
    <w:rsid w:val="00842585"/>
    <w:rsid w:val="00877F1A"/>
    <w:rsid w:val="0089756A"/>
    <w:rsid w:val="008A21F2"/>
    <w:rsid w:val="008B35CD"/>
    <w:rsid w:val="00913EA8"/>
    <w:rsid w:val="00925562"/>
    <w:rsid w:val="009C3615"/>
    <w:rsid w:val="00A32EE8"/>
    <w:rsid w:val="00A35ED5"/>
    <w:rsid w:val="00A44569"/>
    <w:rsid w:val="00A80B73"/>
    <w:rsid w:val="00AB6FC1"/>
    <w:rsid w:val="00AD1EE3"/>
    <w:rsid w:val="00B029D3"/>
    <w:rsid w:val="00B36068"/>
    <w:rsid w:val="00B52269"/>
    <w:rsid w:val="00B83A1E"/>
    <w:rsid w:val="00B94402"/>
    <w:rsid w:val="00BD066E"/>
    <w:rsid w:val="00C03638"/>
    <w:rsid w:val="00CA23DA"/>
    <w:rsid w:val="00D3619E"/>
    <w:rsid w:val="00D65221"/>
    <w:rsid w:val="00D90E74"/>
    <w:rsid w:val="00DB6C3E"/>
    <w:rsid w:val="00DF7EA7"/>
    <w:rsid w:val="00E11EB6"/>
    <w:rsid w:val="00E13652"/>
    <w:rsid w:val="00E802A2"/>
    <w:rsid w:val="00F2123E"/>
    <w:rsid w:val="00F57C6E"/>
    <w:rsid w:val="00F82F98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052D"/>
  <w15:chartTrackingRefBased/>
  <w15:docId w15:val="{B8DFC5D8-99F4-4540-928C-4AC7F79E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51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5146"/>
    <w:rPr>
      <w:color w:val="954F72"/>
      <w:u w:val="single"/>
    </w:rPr>
  </w:style>
  <w:style w:type="paragraph" w:customStyle="1" w:styleId="msonormal0">
    <w:name w:val="msonormal"/>
    <w:basedOn w:val="Normal"/>
    <w:rsid w:val="007B51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B514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64">
    <w:name w:val="xl64"/>
    <w:basedOn w:val="Normal"/>
    <w:rsid w:val="007B5146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65">
    <w:name w:val="xl65"/>
    <w:basedOn w:val="Normal"/>
    <w:rsid w:val="007B5146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66">
    <w:name w:val="xl66"/>
    <w:basedOn w:val="Normal"/>
    <w:rsid w:val="007B5146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67">
    <w:name w:val="xl67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68">
    <w:name w:val="xl68"/>
    <w:basedOn w:val="Normal"/>
    <w:rsid w:val="007B5146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69">
    <w:name w:val="xl69"/>
    <w:basedOn w:val="Normal"/>
    <w:rsid w:val="007B514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70">
    <w:name w:val="xl70"/>
    <w:basedOn w:val="Normal"/>
    <w:rsid w:val="007B514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71">
    <w:name w:val="xl71"/>
    <w:basedOn w:val="Normal"/>
    <w:rsid w:val="007B514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72">
    <w:name w:val="xl72"/>
    <w:basedOn w:val="Normal"/>
    <w:rsid w:val="007B514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73">
    <w:name w:val="xl73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74">
    <w:name w:val="xl74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75">
    <w:name w:val="xl75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76">
    <w:name w:val="xl76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77">
    <w:name w:val="xl77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78">
    <w:name w:val="xl78"/>
    <w:basedOn w:val="Normal"/>
    <w:rsid w:val="007B514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79">
    <w:name w:val="xl79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0">
    <w:name w:val="xl80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1">
    <w:name w:val="xl81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82">
    <w:name w:val="xl82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83">
    <w:name w:val="xl83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84">
    <w:name w:val="xl84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  <w:style w:type="paragraph" w:customStyle="1" w:styleId="xl85">
    <w:name w:val="xl85"/>
    <w:basedOn w:val="Normal"/>
    <w:rsid w:val="007B51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6">
    <w:name w:val="xl86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7">
    <w:name w:val="xl87"/>
    <w:basedOn w:val="Normal"/>
    <w:rsid w:val="007B514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8">
    <w:name w:val="xl88"/>
    <w:basedOn w:val="Normal"/>
    <w:rsid w:val="007B514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9">
    <w:name w:val="xl89"/>
    <w:basedOn w:val="Normal"/>
    <w:rsid w:val="007B514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22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00</Words>
  <Characters>7986</Characters>
  <Application>Microsoft Office Word</Application>
  <DocSecurity>0</DocSecurity>
  <Lines>66</Lines>
  <Paragraphs>18</Paragraphs>
  <ScaleCrop>false</ScaleCrop>
  <Company/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Kristen M</dc:creator>
  <cp:keywords/>
  <dc:description/>
  <cp:lastModifiedBy>Merino, Kristen M</cp:lastModifiedBy>
  <cp:revision>1</cp:revision>
  <dcterms:created xsi:type="dcterms:W3CDTF">2020-07-07T14:01:00Z</dcterms:created>
  <dcterms:modified xsi:type="dcterms:W3CDTF">2020-07-07T14:10:00Z</dcterms:modified>
</cp:coreProperties>
</file>